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F8C" w:rsidRPr="002B32A5" w:rsidRDefault="002B32A5">
      <w:pPr>
        <w:rPr>
          <w:b/>
        </w:rPr>
      </w:pPr>
      <w:r w:rsidRPr="002B32A5">
        <w:rPr>
          <w:rFonts w:hint="eastAsia"/>
          <w:b/>
        </w:rPr>
        <w:t>Additional file 3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843"/>
        <w:gridCol w:w="992"/>
        <w:gridCol w:w="2410"/>
        <w:gridCol w:w="992"/>
      </w:tblGrid>
      <w:tr w:rsidR="0068044A" w:rsidRPr="00415B1F" w:rsidTr="00860087">
        <w:trPr>
          <w:trHeight w:val="270"/>
        </w:trPr>
        <w:tc>
          <w:tcPr>
            <w:tcW w:w="3794" w:type="dxa"/>
            <w:tcBorders>
              <w:top w:val="single" w:sz="4" w:space="0" w:color="auto"/>
            </w:tcBorders>
            <w:noWrap/>
          </w:tcPr>
          <w:p w:rsidR="0068044A" w:rsidRPr="00415B1F" w:rsidRDefault="0068044A" w:rsidP="0078638F">
            <w:pPr>
              <w:rPr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044A" w:rsidRPr="00415B1F" w:rsidRDefault="0068044A" w:rsidP="0078638F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044A" w:rsidRPr="00415B1F" w:rsidRDefault="0068044A" w:rsidP="0078638F">
            <w:pPr>
              <w:jc w:val="center"/>
              <w:rPr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multiple logistic regression analysis</w:t>
            </w:r>
            <w:r w:rsidR="00250162"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250162"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tcBorders>
              <w:bottom w:val="single" w:sz="4" w:space="0" w:color="auto"/>
            </w:tcBorders>
            <w:noWrap/>
            <w:hideMark/>
          </w:tcPr>
          <w:p w:rsidR="0068044A" w:rsidRPr="00415B1F" w:rsidRDefault="0068044A" w:rsidP="0078638F">
            <w:pPr>
              <w:rPr>
                <w:szCs w:val="21"/>
              </w:rPr>
            </w:pPr>
            <w:r w:rsidRPr="00415B1F">
              <w:rPr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8044A" w:rsidRPr="00415B1F" w:rsidRDefault="0068044A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8044A" w:rsidRPr="00415B1F" w:rsidRDefault="0068044A" w:rsidP="00CF7CA6">
            <w:pPr>
              <w:jc w:val="center"/>
              <w:rPr>
                <w:szCs w:val="21"/>
              </w:rPr>
            </w:pPr>
            <w:r w:rsidRPr="00415B1F">
              <w:rPr>
                <w:szCs w:val="21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044A" w:rsidRPr="00415B1F" w:rsidRDefault="0068044A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Adjusted 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044A" w:rsidRPr="00415B1F" w:rsidRDefault="0068044A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p value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e &gt; 65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00 (0.65-1.5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0F2E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widowControl/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99 (0.58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Male sex</w:t>
            </w:r>
          </w:p>
        </w:tc>
        <w:tc>
          <w:tcPr>
            <w:tcW w:w="1843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03 (0.62-1.73)</w:t>
            </w:r>
          </w:p>
        </w:tc>
        <w:tc>
          <w:tcPr>
            <w:tcW w:w="992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68 (0.36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22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Witness</w:t>
            </w:r>
          </w:p>
        </w:tc>
        <w:tc>
          <w:tcPr>
            <w:tcW w:w="1843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65 (0.99-2.75)</w:t>
            </w:r>
          </w:p>
        </w:tc>
        <w:tc>
          <w:tcPr>
            <w:tcW w:w="992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85 (1.00-3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05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ispatcher instruction</w:t>
            </w:r>
          </w:p>
        </w:tc>
        <w:tc>
          <w:tcPr>
            <w:tcW w:w="1843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74 (1.12-2.73)</w:t>
            </w:r>
          </w:p>
        </w:tc>
        <w:tc>
          <w:tcPr>
            <w:tcW w:w="992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widowControl/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52 (0.84-2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17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Bystander</w:t>
            </w: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performed CPR</w:t>
            </w:r>
          </w:p>
        </w:tc>
        <w:tc>
          <w:tcPr>
            <w:tcW w:w="1843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77 (1.14-2.74)</w:t>
            </w:r>
          </w:p>
        </w:tc>
        <w:tc>
          <w:tcPr>
            <w:tcW w:w="992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widowControl/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18 (0.65-2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59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Cardiac etiology</w:t>
            </w:r>
          </w:p>
        </w:tc>
        <w:tc>
          <w:tcPr>
            <w:tcW w:w="1843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87 (1.16-3.03)</w:t>
            </w:r>
          </w:p>
        </w:tc>
        <w:tc>
          <w:tcPr>
            <w:tcW w:w="992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36 (0.68-2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39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Initial shockable rhythm</w:t>
            </w:r>
          </w:p>
        </w:tc>
        <w:tc>
          <w:tcPr>
            <w:tcW w:w="1843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2.49 (1.60-3.89)</w:t>
            </w:r>
          </w:p>
        </w:tc>
        <w:tc>
          <w:tcPr>
            <w:tcW w:w="992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94 (1.07-3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03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ehospital epinephrine administration</w:t>
            </w:r>
          </w:p>
        </w:tc>
        <w:tc>
          <w:tcPr>
            <w:tcW w:w="1843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49 (0.31-0.80)</w:t>
            </w:r>
          </w:p>
        </w:tc>
        <w:tc>
          <w:tcPr>
            <w:tcW w:w="992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50 (0.27-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02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Prehospital advanced airway management</w:t>
            </w:r>
          </w:p>
        </w:tc>
        <w:tc>
          <w:tcPr>
            <w:tcW w:w="1843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84 (0.53-1.31)</w:t>
            </w:r>
          </w:p>
        </w:tc>
        <w:tc>
          <w:tcPr>
            <w:tcW w:w="992" w:type="dxa"/>
          </w:tcPr>
          <w:p w:rsidR="0068044A" w:rsidRPr="00415B1F" w:rsidRDefault="00660F2E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48 (0.85-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17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Time from call to hospital arrival, min</w:t>
            </w:r>
          </w:p>
        </w:tc>
        <w:tc>
          <w:tcPr>
            <w:tcW w:w="1843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99 (0.98-1.01)</w:t>
            </w:r>
          </w:p>
        </w:tc>
        <w:tc>
          <w:tcPr>
            <w:tcW w:w="992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98 (0.96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2</w:t>
            </w:r>
            <w:r w:rsidRPr="00415B1F">
              <w:rPr>
                <w:color w:val="000000"/>
                <w:sz w:val="22"/>
              </w:rPr>
              <w:t>0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Prehospital ROSC</w:t>
            </w:r>
          </w:p>
        </w:tc>
        <w:tc>
          <w:tcPr>
            <w:tcW w:w="1843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5.75 (3.56-9.29)</w:t>
            </w:r>
          </w:p>
        </w:tc>
        <w:tc>
          <w:tcPr>
            <w:tcW w:w="992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4.47 (2.56-7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wordWrap w:val="0"/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 xml:space="preserve">&lt; </w:t>
            </w:r>
            <w:r w:rsidRPr="00415B1F">
              <w:rPr>
                <w:color w:val="000000"/>
                <w:sz w:val="22"/>
              </w:rPr>
              <w:t>0.01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vAlign w:val="center"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/>
                <w:color w:val="000000" w:themeColor="text1"/>
                <w:szCs w:val="21"/>
              </w:rPr>
              <w:t>Glasgow Coma Scale score</w:t>
            </w:r>
          </w:p>
        </w:tc>
        <w:tc>
          <w:tcPr>
            <w:tcW w:w="1843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23 (1.01-1.51)</w:t>
            </w:r>
          </w:p>
        </w:tc>
        <w:tc>
          <w:tcPr>
            <w:tcW w:w="992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03 (0.85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75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ronary angiography</w:t>
            </w:r>
          </w:p>
        </w:tc>
        <w:tc>
          <w:tcPr>
            <w:tcW w:w="1843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1.49 (0.96-2.30)</w:t>
            </w:r>
          </w:p>
        </w:tc>
        <w:tc>
          <w:tcPr>
            <w:tcW w:w="992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21 (0.62-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58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noWrap/>
            <w:hideMark/>
          </w:tcPr>
          <w:p w:rsidR="0068044A" w:rsidRPr="00415B1F" w:rsidRDefault="0068044A" w:rsidP="00680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CMO and/or IABP</w:t>
            </w:r>
          </w:p>
        </w:tc>
        <w:tc>
          <w:tcPr>
            <w:tcW w:w="1843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57 (0.36-0.90)</w:t>
            </w:r>
          </w:p>
        </w:tc>
        <w:tc>
          <w:tcPr>
            <w:tcW w:w="992" w:type="dxa"/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52 (0.28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05</w:t>
            </w:r>
          </w:p>
        </w:tc>
      </w:tr>
      <w:tr w:rsidR="0068044A" w:rsidRPr="00415B1F" w:rsidTr="00860087">
        <w:trPr>
          <w:trHeight w:val="270"/>
        </w:trPr>
        <w:tc>
          <w:tcPr>
            <w:tcW w:w="3794" w:type="dxa"/>
            <w:tcBorders>
              <w:bottom w:val="single" w:sz="4" w:space="0" w:color="auto"/>
            </w:tcBorders>
            <w:noWrap/>
            <w:hideMark/>
          </w:tcPr>
          <w:p w:rsidR="0068044A" w:rsidRPr="00415B1F" w:rsidRDefault="0068044A" w:rsidP="0068044A">
            <w:pPr>
              <w:rPr>
                <w:szCs w:val="21"/>
              </w:rPr>
            </w:pPr>
            <w:r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aCO2 30-50</w:t>
            </w:r>
            <w:r w:rsidR="00755B00" w:rsidRPr="00415B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mm H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2.38 (1.47-3.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044A" w:rsidRPr="00415B1F" w:rsidRDefault="003E4024" w:rsidP="00CF7CA6">
            <w:pPr>
              <w:jc w:val="center"/>
              <w:rPr>
                <w:szCs w:val="21"/>
              </w:rPr>
            </w:pPr>
            <w:r w:rsidRPr="00415B1F">
              <w:rPr>
                <w:rFonts w:hint="eastAsia"/>
                <w:szCs w:val="21"/>
              </w:rPr>
              <w:t>&lt; 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1.46 (0.84-2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44A" w:rsidRPr="00415B1F" w:rsidRDefault="0068044A" w:rsidP="00CF7CA6">
            <w:pPr>
              <w:jc w:val="center"/>
              <w:rPr>
                <w:color w:val="000000"/>
                <w:sz w:val="22"/>
              </w:rPr>
            </w:pPr>
            <w:r w:rsidRPr="00415B1F">
              <w:rPr>
                <w:rFonts w:hint="eastAsia"/>
                <w:color w:val="000000"/>
                <w:sz w:val="22"/>
              </w:rPr>
              <w:t>0.18</w:t>
            </w:r>
          </w:p>
        </w:tc>
      </w:tr>
    </w:tbl>
    <w:p w:rsidR="00937850" w:rsidRPr="00415B1F" w:rsidRDefault="00937850"/>
    <w:p w:rsidR="00250162" w:rsidRPr="00415B1F" w:rsidRDefault="000B671F" w:rsidP="0025016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hint="eastAsia"/>
          <w:b/>
        </w:rPr>
        <w:t>Table S2</w:t>
      </w:r>
      <w:bookmarkStart w:id="0" w:name="_GoBack"/>
      <w:bookmarkEnd w:id="0"/>
      <w:r w:rsidR="00250162" w:rsidRPr="00415B1F">
        <w:rPr>
          <w:rFonts w:hint="eastAsia"/>
        </w:rPr>
        <w:t xml:space="preserve"> </w:t>
      </w:r>
      <w:r w:rsidR="00480847" w:rsidRPr="00415B1F">
        <w:rPr>
          <w:rFonts w:hint="eastAsia"/>
        </w:rPr>
        <w:t xml:space="preserve">Univariate analysis and </w:t>
      </w:r>
      <w:r w:rsidR="00480847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>multiple logistic regression</w:t>
      </w:r>
      <w:r w:rsidR="00480847" w:rsidRPr="00415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odel</w:t>
      </w:r>
      <w:r w:rsidR="00480847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o obtain </w:t>
      </w:r>
      <w:r w:rsidR="00480847" w:rsidRPr="00415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480847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480847" w:rsidRPr="00415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djusted </w:t>
      </w:r>
      <w:r w:rsidR="00480847" w:rsidRPr="00415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ed probabilities of 30-day </w:t>
      </w:r>
      <w:r w:rsidR="00480847" w:rsidRPr="00415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rvival</w:t>
      </w:r>
    </w:p>
    <w:p w:rsidR="00250162" w:rsidRPr="00415B1F" w:rsidRDefault="00250162" w:rsidP="0025016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5B1F">
        <w:rPr>
          <w:rFonts w:hint="eastAsia"/>
          <w:i/>
        </w:rPr>
        <w:t>OR</w:t>
      </w:r>
      <w:r w:rsidRPr="00415B1F">
        <w:rPr>
          <w:rFonts w:hint="eastAsia"/>
        </w:rPr>
        <w:t xml:space="preserve"> odds ratio, </w:t>
      </w:r>
      <w:r w:rsidRPr="00415B1F">
        <w:rPr>
          <w:rFonts w:hint="eastAsia"/>
          <w:i/>
        </w:rPr>
        <w:t>CI</w:t>
      </w:r>
      <w:r w:rsidRPr="00415B1F">
        <w:rPr>
          <w:rFonts w:hint="eastAsia"/>
        </w:rPr>
        <w:t xml:space="preserve"> </w:t>
      </w:r>
      <w:r w:rsidR="004746FA" w:rsidRPr="00415B1F">
        <w:t>confiden</w:t>
      </w:r>
      <w:r w:rsidR="004746FA" w:rsidRPr="00415B1F">
        <w:rPr>
          <w:rFonts w:hint="eastAsia"/>
        </w:rPr>
        <w:t>ce</w:t>
      </w:r>
      <w:r w:rsidRPr="00415B1F">
        <w:rPr>
          <w:rFonts w:hint="eastAsia"/>
        </w:rPr>
        <w:t xml:space="preserve"> interval, </w:t>
      </w:r>
      <w:r w:rsidRPr="00415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PR</w:t>
      </w:r>
      <w:r w:rsidRPr="00415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rdiopulmonary resuscitation, </w:t>
      </w:r>
      <w:r w:rsidRPr="00415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ROSC</w:t>
      </w:r>
      <w:r w:rsidRPr="00415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turn of spontaneous circulation, </w:t>
      </w:r>
      <w:r w:rsidRPr="00415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ECMO</w:t>
      </w:r>
      <w:r w:rsidRPr="00415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15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extracorporeal membrane oxygenation, </w:t>
      </w:r>
      <w:r w:rsidRPr="00415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IABP</w:t>
      </w:r>
      <w:r w:rsidRPr="00415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tra-aortic balloon pumping,</w:t>
      </w:r>
    </w:p>
    <w:p w:rsidR="0032301C" w:rsidRPr="002B32A5" w:rsidRDefault="00250162" w:rsidP="002B32A5">
      <w:pPr>
        <w:spacing w:line="480" w:lineRule="auto"/>
      </w:pPr>
      <w:proofErr w:type="spellStart"/>
      <w:proofErr w:type="gramStart"/>
      <w:r w:rsidRPr="00415B1F">
        <w:rPr>
          <w:vertAlign w:val="superscript"/>
        </w:rPr>
        <w:t>a</w:t>
      </w:r>
      <w:proofErr w:type="spellEnd"/>
      <w:proofErr w:type="gramEnd"/>
      <w:r w:rsidRPr="00415B1F">
        <w:t xml:space="preserve"> The</w:t>
      </w:r>
      <w:r w:rsidRPr="00415B1F">
        <w:rPr>
          <w:rFonts w:hint="eastAsia"/>
        </w:rPr>
        <w:t xml:space="preserve"> area under the receiver-operating-characteristic curve of the </w:t>
      </w:r>
      <w:r w:rsidRPr="00415B1F">
        <w:rPr>
          <w:rFonts w:ascii="Times New Roman" w:hAnsi="Times New Roman" w:cs="Times New Roman"/>
          <w:color w:val="000000" w:themeColor="text1"/>
          <w:szCs w:val="21"/>
        </w:rPr>
        <w:t>multiple logistic regression</w:t>
      </w:r>
      <w:r w:rsidRPr="00415B1F">
        <w:rPr>
          <w:rFonts w:ascii="Times New Roman" w:hAnsi="Times New Roman" w:cs="Times New Roman" w:hint="eastAsia"/>
          <w:color w:val="000000" w:themeColor="text1"/>
          <w:szCs w:val="21"/>
        </w:rPr>
        <w:t xml:space="preserve"> to calculate a predicted probability was 0.784.</w:t>
      </w:r>
    </w:p>
    <w:sectPr w:rsidR="0032301C" w:rsidRPr="002B32A5" w:rsidSect="0072771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0A4" w:rsidRDefault="000270A4" w:rsidP="00BA7613">
      <w:r>
        <w:separator/>
      </w:r>
    </w:p>
  </w:endnote>
  <w:endnote w:type="continuationSeparator" w:id="0">
    <w:p w:rsidR="000270A4" w:rsidRDefault="000270A4" w:rsidP="00BA7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0A4" w:rsidRDefault="000270A4" w:rsidP="00BA7613">
      <w:r>
        <w:separator/>
      </w:r>
    </w:p>
  </w:footnote>
  <w:footnote w:type="continuationSeparator" w:id="0">
    <w:p w:rsidR="000270A4" w:rsidRDefault="000270A4" w:rsidP="00BA7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719"/>
    <w:rsid w:val="00007D7D"/>
    <w:rsid w:val="000270A4"/>
    <w:rsid w:val="000441DB"/>
    <w:rsid w:val="00051E71"/>
    <w:rsid w:val="00080141"/>
    <w:rsid w:val="000B671F"/>
    <w:rsid w:val="000D6AB3"/>
    <w:rsid w:val="000E2ADC"/>
    <w:rsid w:val="001137E6"/>
    <w:rsid w:val="00145B61"/>
    <w:rsid w:val="00183C18"/>
    <w:rsid w:val="00196A96"/>
    <w:rsid w:val="001C4FDC"/>
    <w:rsid w:val="001C647B"/>
    <w:rsid w:val="001E1FFA"/>
    <w:rsid w:val="001E45EE"/>
    <w:rsid w:val="001F4543"/>
    <w:rsid w:val="00250162"/>
    <w:rsid w:val="002518BF"/>
    <w:rsid w:val="0027352D"/>
    <w:rsid w:val="00297333"/>
    <w:rsid w:val="002B32A5"/>
    <w:rsid w:val="0030208B"/>
    <w:rsid w:val="00310560"/>
    <w:rsid w:val="0032301C"/>
    <w:rsid w:val="00341325"/>
    <w:rsid w:val="00364B5C"/>
    <w:rsid w:val="00396D14"/>
    <w:rsid w:val="003B2943"/>
    <w:rsid w:val="003C5FB7"/>
    <w:rsid w:val="003E4024"/>
    <w:rsid w:val="00411A7E"/>
    <w:rsid w:val="00415B1F"/>
    <w:rsid w:val="004600E7"/>
    <w:rsid w:val="004746FA"/>
    <w:rsid w:val="00480847"/>
    <w:rsid w:val="00492FEF"/>
    <w:rsid w:val="004A7C20"/>
    <w:rsid w:val="004E564F"/>
    <w:rsid w:val="00555424"/>
    <w:rsid w:val="00592CBD"/>
    <w:rsid w:val="005A032A"/>
    <w:rsid w:val="005C0DCE"/>
    <w:rsid w:val="00644BBF"/>
    <w:rsid w:val="00660F2E"/>
    <w:rsid w:val="006649FB"/>
    <w:rsid w:val="00670060"/>
    <w:rsid w:val="0068044A"/>
    <w:rsid w:val="00691A26"/>
    <w:rsid w:val="006B0D77"/>
    <w:rsid w:val="006B63F9"/>
    <w:rsid w:val="006C3F8C"/>
    <w:rsid w:val="00724CCB"/>
    <w:rsid w:val="00726D95"/>
    <w:rsid w:val="00727719"/>
    <w:rsid w:val="00751D9D"/>
    <w:rsid w:val="00755B00"/>
    <w:rsid w:val="007750A7"/>
    <w:rsid w:val="00782CDB"/>
    <w:rsid w:val="0078638F"/>
    <w:rsid w:val="007A2356"/>
    <w:rsid w:val="00825C40"/>
    <w:rsid w:val="00835D29"/>
    <w:rsid w:val="00846912"/>
    <w:rsid w:val="00860087"/>
    <w:rsid w:val="008667EE"/>
    <w:rsid w:val="008925C9"/>
    <w:rsid w:val="008D09D6"/>
    <w:rsid w:val="008D27D2"/>
    <w:rsid w:val="008F5EAE"/>
    <w:rsid w:val="0090216E"/>
    <w:rsid w:val="00903AEC"/>
    <w:rsid w:val="009165DE"/>
    <w:rsid w:val="00935E70"/>
    <w:rsid w:val="00937850"/>
    <w:rsid w:val="00945622"/>
    <w:rsid w:val="0095342E"/>
    <w:rsid w:val="009B32A4"/>
    <w:rsid w:val="009F1EB8"/>
    <w:rsid w:val="009F6794"/>
    <w:rsid w:val="00A239CE"/>
    <w:rsid w:val="00A333D7"/>
    <w:rsid w:val="00A56AB8"/>
    <w:rsid w:val="00A67F63"/>
    <w:rsid w:val="00A702B3"/>
    <w:rsid w:val="00A94232"/>
    <w:rsid w:val="00AB064A"/>
    <w:rsid w:val="00B14B7A"/>
    <w:rsid w:val="00B328E2"/>
    <w:rsid w:val="00B50EB5"/>
    <w:rsid w:val="00B64F59"/>
    <w:rsid w:val="00B80B18"/>
    <w:rsid w:val="00BA7613"/>
    <w:rsid w:val="00BB6E69"/>
    <w:rsid w:val="00BB7998"/>
    <w:rsid w:val="00BB7CF0"/>
    <w:rsid w:val="00BD0FAF"/>
    <w:rsid w:val="00C31861"/>
    <w:rsid w:val="00C31EB5"/>
    <w:rsid w:val="00C36DA1"/>
    <w:rsid w:val="00C94163"/>
    <w:rsid w:val="00CC197E"/>
    <w:rsid w:val="00CD6032"/>
    <w:rsid w:val="00CF3A73"/>
    <w:rsid w:val="00CF7CA6"/>
    <w:rsid w:val="00D105EE"/>
    <w:rsid w:val="00D32136"/>
    <w:rsid w:val="00D40493"/>
    <w:rsid w:val="00D5436E"/>
    <w:rsid w:val="00D727B0"/>
    <w:rsid w:val="00D76161"/>
    <w:rsid w:val="00D826AE"/>
    <w:rsid w:val="00DB7ADD"/>
    <w:rsid w:val="00E1227F"/>
    <w:rsid w:val="00E953A1"/>
    <w:rsid w:val="00EF0413"/>
    <w:rsid w:val="00F14FD2"/>
    <w:rsid w:val="00FC1B0B"/>
    <w:rsid w:val="00FE09B9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6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6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A7613"/>
  </w:style>
  <w:style w:type="paragraph" w:styleId="a6">
    <w:name w:val="footer"/>
    <w:basedOn w:val="a"/>
    <w:link w:val="a7"/>
    <w:uiPriority w:val="99"/>
    <w:unhideWhenUsed/>
    <w:rsid w:val="00BA76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A76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6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6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A7613"/>
  </w:style>
  <w:style w:type="paragraph" w:styleId="a6">
    <w:name w:val="footer"/>
    <w:basedOn w:val="a"/>
    <w:link w:val="a7"/>
    <w:uiPriority w:val="99"/>
    <w:unhideWhenUsed/>
    <w:rsid w:val="00BA76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A7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9-07-26T23:07:00Z</dcterms:created>
  <dcterms:modified xsi:type="dcterms:W3CDTF">2019-09-27T17:07:00Z</dcterms:modified>
</cp:coreProperties>
</file>